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:</w:t>
      </w:r>
      <w:r>
        <w:rPr>
          <w:sz w:val="32"/>
        </w:rPr>
        <w:t xml:space="preserve"> </w:t>
      </w:r>
      <w:r>
        <w:rPr/>
        <w:t>Description of Lebanese medical scho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555"/>
        <w:gridCol w:w="1893"/>
        <w:gridCol w:w="2053"/>
        <w:gridCol w:w="1389"/>
        <w:gridCol w:w="3111"/>
        <w:gridCol w:w="829"/>
      </w:tblGrid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Instruction bega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Admission requiremen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Language(s) of instructi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Length of studie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egree grant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yp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merican University of Beirut (AUB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6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achelor degre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niversité Saint Joseph (USJ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8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renc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banese University (LU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8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,  Frenc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ublic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irut Arab University (BAU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9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nb-NO"/>
              </w:rPr>
            </w:pPr>
            <w:r>
              <w:rPr>
                <w:rFonts w:cs="Arial Narrow" w:ascii="Arial Narrow" w:hAnsi="Arial Narrow"/>
                <w:lang w:val="nb-NO"/>
              </w:rPr>
              <w:t>Bachelor degree in Medicine and Surgery (M.B.B.Ch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niversity of Balamand (UOB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achelor degre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oly Spirit University of Kaslik (USEK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gh school gradua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,  Frenc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 Narrow" w:ascii="Arial Narrow" w:hAnsi="Arial Narrow"/>
                </w:rPr>
                <w:t>Lebanese American University</w:t>
              </w:r>
            </w:hyperlink>
            <w:r>
              <w:rPr>
                <w:rFonts w:cs="Arial Narrow" w:ascii="Arial Narrow" w:hAnsi="Arial Narrow"/>
              </w:rPr>
              <w:t xml:space="preserve"> (LAU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achelor degre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lis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years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octor of Medicine (M.D.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iv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720" w:hanging="720"/>
        <w:rPr>
          <w:sz w:val="20"/>
          <w:lang w:val="en-GB"/>
        </w:rPr>
      </w:pPr>
      <w:r>
        <w:rPr>
          <w:sz w:val="20"/>
          <w:lang w:val="en-GB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ulltextbd">
    <w:name w:val="fulltext-bd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szCs w:val="20"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au.edu.lb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1:22:00Z</dcterms:created>
  <dc:creator>Elie A Akl</dc:creator>
  <dc:description/>
  <cp:keywords/>
  <dc:language>en-US</dc:language>
  <cp:lastModifiedBy>Elie Akl</cp:lastModifiedBy>
  <dcterms:modified xsi:type="dcterms:W3CDTF">2010-04-28T01:33:00Z</dcterms:modified>
  <cp:revision>3</cp:revision>
  <dc:subject/>
  <dc:title>Lebanese medical students and residency training abroad: plans, goals and barri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